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95"/>
        <w:gridCol w:w="6088"/>
        <w:gridCol w:w="992"/>
        <w:gridCol w:w="851"/>
      </w:tblGrid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Symbo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p-valu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Fold Change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FRP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creted frizzled-related protein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5.0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TGB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tegrin, beta 3 (platelet glycoprotein IIIa, antigen CD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3.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G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trix Gla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3.0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RHB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rticotropin releasing hormone bind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U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udding uninhibited by benzimidazoles 1 homolog (yeast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6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NK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nkyrin 2, neuron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4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SPAN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etraspanin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4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NFSF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umor necrosis factor (ligand) superfamily,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3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ALLD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alladin, cytoskeletal associated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2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CDC99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iled-coil domain containing 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SE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rmatan sulfate epim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PR6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 protein-coupled receptor 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1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LR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ine receptor, alpha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1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MP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one morphogenetic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0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DH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dherin 3, type 1, P-cadherin (placenta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2.0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RMD4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ERM domain containing 4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D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hibitor of DNA binding 3, dominant negative helix-loop-helix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D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orrie disease (pseudogliom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ABRA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amma-aminobutyric acid (GABA) A receptor, alpha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O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onoamine oxidas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LHDC8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elch domain containing 8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PRR2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mall proline-rich protein 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4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OC8169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xonuclease NEF-s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LA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lasminogen activator, tiss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2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ALGAP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l GTPase activating protein, alpha subunit 2 (catalyti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LHL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elch-like 6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1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LDH18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ldehyde dehydrogenase 18 family, member 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RINC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rine incorporator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APTM4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ysosomal protein transmembrane 4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7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M19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amily with sequence similarity 19 (chemokine (C-C motif)-like), member 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26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26 (sulfate transporter),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TR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trA serine peptid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DH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dherin 6, type 2, K-cadherin (fetal kidney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ELL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L-like 2 (chicke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SHR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ollicle stimulating hormone recep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TXBP5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yntaxin binding protein 5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X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xostoses (multiple)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NNI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oponin I type 3 (cardi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ABLIM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ctin binding LIM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EE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EE1 homolog (S. pomb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PM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inc finger protein, multityp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TGB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tegrin, beta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MOD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opomodul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S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moplak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T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nticleless homolog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HS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rbohydrate (keratan sulfate Gal-6) sulfotransf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R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ystrophin related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ULT1C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ulfotransferase family, cytosolic, 1C,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PHX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poxide hydrolase 1, microsomal (xenobioti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VI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itr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ACHD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che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1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EACAM2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rcinoembryonic antigen-related cell adhesion molecule 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6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XYLT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ucoside xylosyltransferas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DRG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DRG family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NF27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inc finger protein 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APK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ath-associated protein kin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FITM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terferon induced transmembrane protein 1 (9-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OR7A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lfactory receptor, family 7, subfamily A, member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LHL2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elch-like 24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RA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lanocortin 2 receptor accessory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RIP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uclear receptor interacting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YTL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ynaptotagmin-like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YNPO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ynaptopod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DGF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eratocarcinoma-derived growth fac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TGI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staglandin I2 (prostacyclin) synth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O3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organic anion transporter family, member 3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RANK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etratricopeptide repeat and ankyrin repeat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7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1A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1 (glutamate/neutral amino acid transporter),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4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OX1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X18 cytochrome c oxidase assembly homolog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3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SD17B1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droxysteroid (17-beta) dehydrogenase 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SPAN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etraspanin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NPP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ctonucleotide pyrophosphatase/phosphodiest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RIK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utamate receptor, ionotropic, kainat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T6GA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T6 beta-galactosamide alpha-2,6-sialyltranf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4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44A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44, member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17orf5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17 open reading frame 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8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MA7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maphorin 7A, GPI membrane anchor (John Milton Hagen blood group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AG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ystroglycan 1 (dystrophin-associated glycoprotein 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NOSTRI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itric oxide synthase traffick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R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uropil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MHR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nti-Mullerian hormone receptor, type 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YTS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tospin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AAM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shevelled associated activator of morphogenesis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IBI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in bud initiation factor homolog (zebrafis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6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LLT1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yeloid/lymphoid or mixed-lineage leukemia (trithorax homolog, Drosophila); translocated to, 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10orf7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10 open reading frame 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OLPH3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lgi phosphoprotein 3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DNR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ndothelin receptor typ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LB1L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alactosidase, beta 1-lik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AV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uron naviga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OX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DPH oxidase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3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RPINF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rpin peptidase inhibitor, clade F (alpha-2 antiplasmin, pigment epithelium derived factor), memb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PRR2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mall proline-rich protein 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MIGO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dhesion molecule with Ig-like doma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US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ronyl-2-sulfo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3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LIPR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I pathogenesis-related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IST1H4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istone cluster 1, H4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RK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ik related kin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RICKLE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ickle homolog 1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UBE2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biquitin-conjugating enzyme E2T (putativ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OC64376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pothetical LOC643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FI3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terferon-induced protein 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DX60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AD (Asp-Glu-Ala-Asp) box polypeptide 60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USP3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biquitin specific peptidase 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RHGEF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c/Cdc42 guanine nucleotide exchange factor (GEF)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TS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hepsin 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YO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yosin V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PF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4, zinc and double PHD fingers, family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NK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nkyrin 3, node of Ranvier (ankyrin 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CA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ggre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RS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rylsulfatas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TP9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TPase, class II, type 9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RA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scle RAS oncogene homolo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DE1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diesterase 1B, calmodulin-depend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DH10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tinol dehydrogenase 10 (all-tran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2AFY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2A histone family, member Y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MDC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M domain containing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RPINE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rpin peptidase inhibitor, clade E (nexin, plasminogen activator inhibitor type 1),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LR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oll-like recepto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TMEM14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ansmembrane protein 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OCK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dicator of cytokinesis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CDH1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tocadherin 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TEAP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TEAP family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DK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clin-dependent kin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A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allmann syndrome 1 sequ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CDC80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iled-coil domain containing 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HEK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K1 checkpoint homolog (S. pomb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BLN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ibul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44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44, memb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NC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ctodermal-neural cortex (with BTB-like domai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MG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igh mobility group AT-hook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HGDH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glycerate dehydrogen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3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10A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10 (sodium/bile acid cotransporter family), member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OR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rtilin-related receptor, L(DLR class) A repeats-contai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ADA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inoadipate amino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2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DAMTS1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DAM metallopeptidase with thrombospondin type 1 motif, 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HL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our and a half LIM domains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RIP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RCA1 interacting protein C-terminal helic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IAA010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IAA0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EX3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x-3 homolog B (C. elegan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DP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yrosyl-DNA phosphodiest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GED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lanoma antigen family D,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BA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-aminobutyrate amino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POBEC3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polipoprotein B mRNA editing enzyme, catalytic polypeptide-like 3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J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ap junction protein, alpha 1, 43k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VNS1AB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fluenza virus NS1A bind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CM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nichromosome maintenance complex component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IXDC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X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ML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chinoderm microtubule associated protein like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LS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last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P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yrophosphatase (inorganic)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MEM11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ansmembrane protein 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UBXN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BX domain protein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TG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TG family,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EX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xilin (F actin binding protei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DK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clin-dependent kinase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GP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lkylglycerone phosphate synth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MTM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KLF-like MARVEL transmembrane domain containing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FAP3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fibrillar-associated protein 3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CHN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imerin (chimaerin)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AY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ayil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AK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21 protein (Cdc42/Rac)-activated kinase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RM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ibonucleotide reductase 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ZH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nhancer of zeste homolog 2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3MBTL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(3)mbt-like 3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1.0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PGD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droxyprostaglandin dehydrogenase 15-(NA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FI44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terferon-induced protein 44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AB3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B31, member RAS oncogene fami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RHGAP2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ho GTPase activating protein 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CBLD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scoidin, CUB and LCCL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ED13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diator complex subunit 13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RE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rowth regulation by estrogen in breast canc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IR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irin (iron-binding nuclear protei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6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P1-199H16.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milar to OTTHUMP000000287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UNC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nc-5 homolog B (C. elegan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YP3A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tochrome P450, family 3, subfamily A, polypeptide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RY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urry homolog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ORAI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RAI calcium release-activated calcium modula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IF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NT inhibitory fac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PB41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ythrocyte membrane protein band 4.1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CM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nichromosome maintenance complex component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AV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uron naviga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TN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trin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NF19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ing finger protein 19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QGA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Q motif containing GTPase activating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IAA092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IAA09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RRC49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ucine rich repeat containing 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INS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INS complex subunit 1 (Psf1 homolo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AWR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KC, apoptosis, WT1, regula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GPAT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-acylglycerol-3-phosphate O-acyltransferase 4 (lysophosphatidic acid acyltransferase, delt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MOX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me oxygenase (decycling)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BOA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mbrane bound O-acyltransferase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RIM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steine rich transmembrane BMP regulator 1 (chordin-lik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PR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 protein-coupled recep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EP19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entrosomal protein 192k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YYR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steine/tyrosine-rich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ZD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rizzled homolog 4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HLD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leckstrin homology-like domain, family B, memb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RC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tein regulator of cytokinesis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CL2L1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CL2-like 11 (apoptosis facilitator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ELL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licase, lymphoid-specif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ZNF43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inc finger protein 4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IK3R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inositide-3-kinase, regulatory subunit 3 (gamm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NF18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ing finger protein 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FRP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creted frizzled-related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2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12A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12 (potassium/chloride transporters), member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EE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EE1 homolog (S. pomb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ML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stermind-like 3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M169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amily with sequence similarity 169, member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LR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ine receptor,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F3A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licing factor 3a, subunit 3, 60k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ENND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NN/MADD domain containing 5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PR12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 protein-coupled receptor 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JU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unction plakoglob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16A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16, member 4 (monocarboxylic acid transporter 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MD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ystroph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PH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PH5 homolog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PD1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lycerol-3-phosphate dehydrogenase 1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NF19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inc finger protein 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3orf59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3 open reading frame 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6orf16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6 open reading frame 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RP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ow density lipoprotein receptor-related protein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RRC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ucine rich repeat containing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CC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gulator of chromosome condensatio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FWD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ing finger and WD repeat doma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NCI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anconi anemia, complementation group 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C61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c61 alpha 2 subunit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DR7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D repeat domain 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LM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loom syndrome, RecQ helicase-lik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ZD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rizzled homolog 5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TA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tastasis associated 1 family, membe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CDC50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iled-coil domain containing 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TS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hepsin 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IAA179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IAA17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BN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rebr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M113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amily with sequence similarity 113, member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J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ight junction protein 2 (zona occludens 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HQ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HQ1 homolog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USP19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al specificity phosphatase 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8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CBTB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gulator of chromosome condensation (RCC1) and BTB (POZ) domain containing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HF1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D finger protein 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7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25A1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25 (mitochondrial carrier, brain), member 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TMEM4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ansmembrane protein 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RNT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ryl-hydrocarbon receptor nuclear translocato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COX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cyl-Coenzyme A oxidase 2, branched cha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OLD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olymerase (DNA-directed), delta 3, accessory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PX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upax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CAPD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on-SMC condensin II complex, subunit D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3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36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36 (proton/amino acid symporter), memb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HTF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utative homeodomain transcription fac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C2D2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iled-coil and C2 domain containing 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IAA121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IAA1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DSU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D repeat, sterile alpha motif and U-box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NNM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clin 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29A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29 (nucleoside transporters), membe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UBGCP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ubulin, gamma complex associated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PDR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pendymin related protein 1 (zebrafis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LK1S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olo-like kinase 1 substrat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UF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uftel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UT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ucosyltransferase 8 (alpha (1,6) fucosyltransferas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JC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ap junction protein, gamma 1, 45k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MC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ansmembrane channel-like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SRP2B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SRP2 bind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NX5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rting nexin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4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X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YC associated factor 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4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M123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amily with sequence similarity 123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-0.3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R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ural retina leucine zipp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48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UDT16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udix (nucleoside diphosphate linked moiety X)-type motif 16 pseudoge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4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TOV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state tumor overexpressed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5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CVR1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ctivin A receptor, type I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5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CAR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reast cancer anti-estrogen resistanc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5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T1E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tallothionein 1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5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ACE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eta-site APP-cleaving enzym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TPN1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tein tyrosine phosphatase, non-receptor type 18 (brain-derive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HP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histidine phosphat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OK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CL2-related ovarian kill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NU10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NA, U105B small nucleol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IBCD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ibrinogen C domain contain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ATA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ATA binding protein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SEN3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NA splicing endonuclease 34 homolog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NKRD29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nkyrin repeat domain 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XIN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x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RS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sulin receptor substrat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TEAD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EA domain family member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VEGFC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ascular endothelial growth factor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T1J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tallothionein 1J (pseudogen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8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6A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6 (neurotransmitter transporter, creatine), member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WNT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ingless-type MMTV integration site family, member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6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FHAS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lignant fibrous histiocytoma amplified sequenc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EBPD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CAAT/enhancer binding protein (C/EBP), del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RN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ndoplasmic reticulum to nucleus signal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5orf6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5 open reading frame 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LOX1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rachidonate 15-lipoxygenase, typ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ADD45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rowth arrest and DNA-damage-inducible, be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HOU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s homolog gene family, member 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YB5R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tochrome b5 reductase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AL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l, T-cell differentiation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7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H2B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H2B adaptor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EIS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is homeobox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CE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ndothelin converting enzym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DE4DIP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diesterase 4D interact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CDC13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iled-coil domain containing 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AM183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cyloxyacyl hydrolase (neutrophi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ORO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ronin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FHD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F-hand domain family, member D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BOAT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mbrane bound O-acyltransferase domain containing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ELA2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ymotrypsin-like elastase family, member 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SYT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xtended synaptotagmin-like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6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UDT1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udix (nucleoside diphosphate linked moiety X)-type motif 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NDC4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ibronectin type III domain containing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8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BNO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trawberry notch homolog 2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BLN7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ibulin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OL18A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llagen, type XVIII, alpha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AMP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ceptor (G protein-coupled) activity modifying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DR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drenergic, beta-1-, recep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ASAL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S protein activator lik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OC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ine oxidase, copper containing 2 (retina-specifi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OSGIN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xidative stress induced growth inhibi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OR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ceptor tyrosine kinase-like orphan recep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DK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dekick homolog 1, cell adhesion molecule (chicke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KIAA1958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IAA19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TBL1X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ransducin (beta)-like 1X-link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9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C16A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olute carrier family 16, member 3 (monocarboxylic acid transporter 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A1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rbonic anhydrase X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0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IGF2BP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sulin-like growth factor 2 mRNA binding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0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MFSD10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jor facilitator superfamily domain containing 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0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CAR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cavenger receptor class B, membe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0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RKX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tein kinase, X-link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DNAJA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naJ (Hsp40) homolog, subfamily A,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LXNB3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lexin B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BCL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-cell CLL/lymphoma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DK1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yclin-dependent kinase 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ELA2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ymotrypsin-like elastase family, member 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AT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rmidine/spermine N1-acetyltransf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1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TPR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tein tyrosine phosphatase, receptor type, 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21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GRAMD1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RAM domain containing 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2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RASD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AS, dexamethasone-induced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2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OCS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uppressor of cytokine signal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2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VTN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itronec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ELF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sal embryonic LHRH fact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31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EC14L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C14-like 2 (S. cerevisia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35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DE7B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osphodiesterase 7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3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CTN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ctinin, alpha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FKBP1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K506 binding protein 11, 19 k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OC100131726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CC-related HCC-C11_v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LIN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erilip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CM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x comb on midleg-like 1 (Drosophila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8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LCT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act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49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MGAT4A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nnosyl (alpha-1,3-)-glycoprotein beta-1,4-N-acetylglucosaminyltransferase, isozyme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5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DAMTS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DAM metallopeptidase with thrombospondin type 1 motif,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5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ERRFI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BB receptor feedback inhibitor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5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OBLL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BL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63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PAS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uronal PAS domain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66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ID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idogen 2 (osteonidoge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67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HSD11B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ydroxysteroid (11-beta) dehydrogenase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74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PTGES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ostaglandin E synth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.94</w:t>
            </w:r>
          </w:p>
        </w:tc>
      </w:tr>
      <w:tr w:rsidR="00D617A8" w:rsidRPr="00D617A8" w:rsidTr="00C57C5B">
        <w:trPr>
          <w:trHeight w:val="603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POCK2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arc/osteonectin, cwcv and kazal-like domains proteoglycan (testican)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C10orf10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 10 open reading frame 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.29</w:t>
            </w:r>
          </w:p>
        </w:tc>
      </w:tr>
      <w:tr w:rsidR="00D617A8" w:rsidRPr="00D617A8" w:rsidTr="00C57C5B">
        <w:trPr>
          <w:trHeight w:val="301"/>
        </w:trPr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NKAIN1</w:t>
            </w:r>
          </w:p>
        </w:tc>
        <w:tc>
          <w:tcPr>
            <w:tcW w:w="6088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C5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+/K+ transporting ATPase interact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&lt;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617A8" w:rsidRPr="00D617A8" w:rsidRDefault="00D617A8" w:rsidP="00D6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D617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.12</w:t>
            </w:r>
          </w:p>
        </w:tc>
      </w:tr>
    </w:tbl>
    <w:p w:rsidR="00D617A8" w:rsidRPr="00D617A8" w:rsidRDefault="00D617A8">
      <w:pPr>
        <w:rPr>
          <w:rFonts w:ascii="Times New Roman" w:hAnsi="Times New Roman" w:cs="Times New Roman"/>
          <w:sz w:val="24"/>
          <w:szCs w:val="24"/>
        </w:rPr>
      </w:pPr>
    </w:p>
    <w:sectPr w:rsidR="00D617A8" w:rsidRPr="00D617A8" w:rsidSect="007B0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slov1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Naslov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Naslov3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rsids>
    <w:rsidRoot w:val="00D617A8"/>
    <w:rsid w:val="007B072D"/>
    <w:rsid w:val="00C57C5B"/>
    <w:rsid w:val="00D617A8"/>
    <w:rsid w:val="00FB6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B072D"/>
  </w:style>
  <w:style w:type="paragraph" w:styleId="Naslov1">
    <w:name w:val="heading 1"/>
    <w:basedOn w:val="Navaden"/>
    <w:next w:val="Navaden"/>
    <w:link w:val="Naslov1Znak"/>
    <w:uiPriority w:val="99"/>
    <w:qFormat/>
    <w:rsid w:val="00D617A8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ar-SA"/>
    </w:rPr>
  </w:style>
  <w:style w:type="paragraph" w:styleId="Naslov2">
    <w:name w:val="heading 2"/>
    <w:basedOn w:val="Navaden"/>
    <w:next w:val="Navaden"/>
    <w:link w:val="Naslov2Znak"/>
    <w:uiPriority w:val="99"/>
    <w:qFormat/>
    <w:rsid w:val="00D617A8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ar-SA"/>
    </w:rPr>
  </w:style>
  <w:style w:type="paragraph" w:styleId="Naslov3">
    <w:name w:val="heading 3"/>
    <w:basedOn w:val="Navaden"/>
    <w:next w:val="Navaden"/>
    <w:link w:val="Naslov3Znak"/>
    <w:uiPriority w:val="99"/>
    <w:qFormat/>
    <w:rsid w:val="00D617A8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ar-SA"/>
    </w:rPr>
  </w:style>
  <w:style w:type="paragraph" w:styleId="Naslov4">
    <w:name w:val="heading 4"/>
    <w:basedOn w:val="Navaden"/>
    <w:next w:val="Navaden"/>
    <w:link w:val="Naslov4Znak"/>
    <w:qFormat/>
    <w:rsid w:val="00D617A8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 w:eastAsia="ar-SA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9"/>
    <w:rsid w:val="00D617A8"/>
    <w:rPr>
      <w:rFonts w:ascii="Cambria" w:eastAsia="Times New Roman" w:hAnsi="Cambria" w:cs="Times New Roman"/>
      <w:b/>
      <w:bCs/>
      <w:kern w:val="32"/>
      <w:sz w:val="32"/>
      <w:szCs w:val="32"/>
      <w:lang w:val="en-US" w:eastAsia="ar-SA"/>
    </w:rPr>
  </w:style>
  <w:style w:type="character" w:customStyle="1" w:styleId="Naslov2Znak">
    <w:name w:val="Naslov 2 Znak"/>
    <w:basedOn w:val="Privzetapisavaodstavka"/>
    <w:link w:val="Naslov2"/>
    <w:uiPriority w:val="99"/>
    <w:rsid w:val="00D617A8"/>
    <w:rPr>
      <w:rFonts w:ascii="Cambria" w:eastAsia="Times New Roman" w:hAnsi="Cambria" w:cs="Times New Roman"/>
      <w:b/>
      <w:bCs/>
      <w:i/>
      <w:iCs/>
      <w:sz w:val="28"/>
      <w:szCs w:val="28"/>
      <w:lang w:val="en-US" w:eastAsia="ar-SA"/>
    </w:rPr>
  </w:style>
  <w:style w:type="character" w:customStyle="1" w:styleId="Naslov3Znak">
    <w:name w:val="Naslov 3 Znak"/>
    <w:basedOn w:val="Privzetapisavaodstavka"/>
    <w:link w:val="Naslov3"/>
    <w:uiPriority w:val="99"/>
    <w:rsid w:val="00D617A8"/>
    <w:rPr>
      <w:rFonts w:ascii="Cambria" w:eastAsia="Times New Roman" w:hAnsi="Cambria" w:cs="Times New Roman"/>
      <w:b/>
      <w:bCs/>
      <w:sz w:val="26"/>
      <w:szCs w:val="26"/>
      <w:lang w:val="en-US" w:eastAsia="ar-SA"/>
    </w:rPr>
  </w:style>
  <w:style w:type="character" w:customStyle="1" w:styleId="Naslov4Znak">
    <w:name w:val="Naslov 4 Znak"/>
    <w:basedOn w:val="Privzetapisavaodstavka"/>
    <w:link w:val="Naslov4"/>
    <w:rsid w:val="00D617A8"/>
    <w:rPr>
      <w:rFonts w:ascii="Calibri" w:eastAsia="Times New Roman" w:hAnsi="Calibri" w:cs="Times New Roman"/>
      <w:b/>
      <w:bCs/>
      <w:sz w:val="28"/>
      <w:szCs w:val="28"/>
      <w:lang w:val="en-US" w:eastAsia="ar-SA"/>
    </w:rPr>
  </w:style>
  <w:style w:type="numbering" w:customStyle="1" w:styleId="Brezseznama1">
    <w:name w:val="Brez seznama1"/>
    <w:next w:val="Brezseznama"/>
    <w:uiPriority w:val="99"/>
    <w:semiHidden/>
    <w:unhideWhenUsed/>
    <w:rsid w:val="00D617A8"/>
  </w:style>
  <w:style w:type="character" w:customStyle="1" w:styleId="Absatz-Standardschriftart">
    <w:name w:val="Absatz-Standardschriftart"/>
    <w:uiPriority w:val="99"/>
    <w:rsid w:val="00D617A8"/>
  </w:style>
  <w:style w:type="character" w:customStyle="1" w:styleId="WW-Absatz-Standardschriftart">
    <w:name w:val="WW-Absatz-Standardschriftart"/>
    <w:uiPriority w:val="99"/>
    <w:rsid w:val="00D617A8"/>
  </w:style>
  <w:style w:type="character" w:customStyle="1" w:styleId="WW-Absatz-Standardschriftart1">
    <w:name w:val="WW-Absatz-Standardschriftart1"/>
    <w:uiPriority w:val="99"/>
    <w:rsid w:val="00D617A8"/>
  </w:style>
  <w:style w:type="character" w:customStyle="1" w:styleId="WW-Absatz-Standardschriftart11">
    <w:name w:val="WW-Absatz-Standardschriftart11"/>
    <w:uiPriority w:val="99"/>
    <w:rsid w:val="00D617A8"/>
  </w:style>
  <w:style w:type="character" w:customStyle="1" w:styleId="WW8Num1z0">
    <w:name w:val="WW8Num1z0"/>
    <w:uiPriority w:val="99"/>
    <w:rsid w:val="00D617A8"/>
    <w:rPr>
      <w:rFonts w:ascii="Symbol" w:hAnsi="Symbol"/>
    </w:rPr>
  </w:style>
  <w:style w:type="character" w:customStyle="1" w:styleId="WW8Num1z1">
    <w:name w:val="WW8Num1z1"/>
    <w:uiPriority w:val="99"/>
    <w:rsid w:val="00D617A8"/>
    <w:rPr>
      <w:rFonts w:ascii="Courier New" w:hAnsi="Courier New"/>
    </w:rPr>
  </w:style>
  <w:style w:type="character" w:customStyle="1" w:styleId="WW8Num1z2">
    <w:name w:val="WW8Num1z2"/>
    <w:uiPriority w:val="99"/>
    <w:rsid w:val="00D617A8"/>
    <w:rPr>
      <w:rFonts w:ascii="Wingdings" w:hAnsi="Wingdings"/>
    </w:rPr>
  </w:style>
  <w:style w:type="character" w:customStyle="1" w:styleId="WW8Num1z3">
    <w:name w:val="WW8Num1z3"/>
    <w:uiPriority w:val="99"/>
    <w:rsid w:val="00D617A8"/>
    <w:rPr>
      <w:rFonts w:ascii="Symbol" w:hAnsi="Symbol"/>
    </w:rPr>
  </w:style>
  <w:style w:type="character" w:customStyle="1" w:styleId="Privzetapisavaodstavka1">
    <w:name w:val="Privzeta pisava odstavka1"/>
    <w:uiPriority w:val="99"/>
    <w:rsid w:val="00D617A8"/>
  </w:style>
  <w:style w:type="character" w:styleId="Hiperpovezava">
    <w:name w:val="Hyperlink"/>
    <w:basedOn w:val="Privzetapisavaodstavka"/>
    <w:uiPriority w:val="99"/>
    <w:rsid w:val="00D617A8"/>
    <w:rPr>
      <w:rFonts w:cs="Times New Roman"/>
      <w:color w:val="0000FF"/>
      <w:u w:val="single"/>
    </w:rPr>
  </w:style>
  <w:style w:type="character" w:customStyle="1" w:styleId="Komentar-sklic1">
    <w:name w:val="Komentar - sklic1"/>
    <w:uiPriority w:val="99"/>
    <w:rsid w:val="00D617A8"/>
    <w:rPr>
      <w:sz w:val="16"/>
    </w:rPr>
  </w:style>
  <w:style w:type="paragraph" w:customStyle="1" w:styleId="Heading">
    <w:name w:val="Heading"/>
    <w:basedOn w:val="Navaden"/>
    <w:next w:val="Telobesedila"/>
    <w:uiPriority w:val="99"/>
    <w:rsid w:val="00D617A8"/>
    <w:pPr>
      <w:keepNext/>
      <w:spacing w:before="240" w:after="120" w:line="240" w:lineRule="auto"/>
    </w:pPr>
    <w:rPr>
      <w:rFonts w:ascii="Arial" w:eastAsia="Times New Roman" w:hAnsi="Arial" w:cs="Tahoma"/>
      <w:sz w:val="28"/>
      <w:szCs w:val="28"/>
      <w:lang w:eastAsia="sl-SI"/>
    </w:rPr>
  </w:style>
  <w:style w:type="paragraph" w:styleId="Telobesedila">
    <w:name w:val="Body Text"/>
    <w:basedOn w:val="Navaden"/>
    <w:link w:val="TelobesedilaZnak"/>
    <w:uiPriority w:val="99"/>
    <w:rsid w:val="00D617A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TelobesedilaZnak">
    <w:name w:val="Telo besedila Znak"/>
    <w:basedOn w:val="Privzetapisavaodstavka"/>
    <w:link w:val="Telobesedila"/>
    <w:uiPriority w:val="99"/>
    <w:rsid w:val="00D617A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Seznam">
    <w:name w:val="List"/>
    <w:basedOn w:val="Telobesedila"/>
    <w:uiPriority w:val="99"/>
    <w:rsid w:val="00D617A8"/>
    <w:rPr>
      <w:rFonts w:cs="Tahoma"/>
    </w:rPr>
  </w:style>
  <w:style w:type="paragraph" w:styleId="Napis">
    <w:name w:val="caption"/>
    <w:basedOn w:val="Navaden"/>
    <w:uiPriority w:val="99"/>
    <w:qFormat/>
    <w:rsid w:val="00D617A8"/>
    <w:pPr>
      <w:suppressLineNumbers/>
      <w:spacing w:before="120" w:after="120" w:line="240" w:lineRule="auto"/>
    </w:pPr>
    <w:rPr>
      <w:rFonts w:ascii="Times New Roman" w:eastAsia="Times New Roman" w:hAnsi="Times New Roman" w:cs="Tahoma"/>
      <w:i/>
      <w:iCs/>
      <w:sz w:val="20"/>
      <w:szCs w:val="20"/>
      <w:lang w:eastAsia="sl-SI"/>
    </w:rPr>
  </w:style>
  <w:style w:type="paragraph" w:customStyle="1" w:styleId="Index">
    <w:name w:val="Index"/>
    <w:basedOn w:val="Navaden"/>
    <w:uiPriority w:val="99"/>
    <w:rsid w:val="00D617A8"/>
    <w:pPr>
      <w:suppressLineNumbers/>
      <w:spacing w:after="0" w:line="240" w:lineRule="auto"/>
    </w:pPr>
    <w:rPr>
      <w:rFonts w:ascii="Times New Roman" w:eastAsia="Times New Roman" w:hAnsi="Times New Roman" w:cs="Tahoma"/>
      <w:sz w:val="20"/>
      <w:szCs w:val="20"/>
      <w:lang w:eastAsia="sl-SI"/>
    </w:rPr>
  </w:style>
  <w:style w:type="paragraph" w:customStyle="1" w:styleId="Besedilooblaka1">
    <w:name w:val="Besedilo oblačka1"/>
    <w:basedOn w:val="Navaden"/>
    <w:uiPriority w:val="99"/>
    <w:rsid w:val="00D617A8"/>
    <w:pPr>
      <w:spacing w:after="0" w:line="240" w:lineRule="auto"/>
    </w:pPr>
    <w:rPr>
      <w:rFonts w:ascii="Tahoma" w:eastAsia="Times New Roman" w:hAnsi="Tahoma" w:cs="Tahoma"/>
      <w:sz w:val="16"/>
      <w:szCs w:val="16"/>
      <w:lang w:eastAsia="sl-SI"/>
    </w:rPr>
  </w:style>
  <w:style w:type="paragraph" w:customStyle="1" w:styleId="Slog1">
    <w:name w:val="Slog1"/>
    <w:basedOn w:val="Naslov3"/>
    <w:uiPriority w:val="99"/>
    <w:rsid w:val="00D617A8"/>
    <w:pPr>
      <w:numPr>
        <w:ilvl w:val="0"/>
        <w:numId w:val="0"/>
      </w:numPr>
    </w:pPr>
    <w:rPr>
      <w:rFonts w:ascii="Times New Roman" w:hAnsi="Times New Roman"/>
      <w:b w:val="0"/>
      <w:bCs w:val="0"/>
      <w:sz w:val="24"/>
      <w:szCs w:val="24"/>
    </w:rPr>
  </w:style>
  <w:style w:type="paragraph" w:customStyle="1" w:styleId="Komentar-besedilo1">
    <w:name w:val="Komentar - besedilo1"/>
    <w:basedOn w:val="Navaden"/>
    <w:uiPriority w:val="99"/>
    <w:rsid w:val="00D617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Zadevakomentarja1">
    <w:name w:val="Zadeva komentarja1"/>
    <w:basedOn w:val="Komentar-besedilo1"/>
    <w:next w:val="Komentar-besedilo1"/>
    <w:uiPriority w:val="99"/>
    <w:rsid w:val="00D617A8"/>
    <w:rPr>
      <w:b/>
      <w:bCs/>
    </w:rPr>
  </w:style>
  <w:style w:type="paragraph" w:customStyle="1" w:styleId="TableContents">
    <w:name w:val="Table Contents"/>
    <w:basedOn w:val="Navaden"/>
    <w:uiPriority w:val="99"/>
    <w:rsid w:val="00D617A8"/>
    <w:pPr>
      <w:suppressLineNumber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TableHeading">
    <w:name w:val="Table Heading"/>
    <w:basedOn w:val="TableContents"/>
    <w:uiPriority w:val="99"/>
    <w:rsid w:val="00D617A8"/>
    <w:pPr>
      <w:jc w:val="center"/>
    </w:pPr>
    <w:rPr>
      <w:b/>
      <w:bCs/>
    </w:rPr>
  </w:style>
  <w:style w:type="paragraph" w:customStyle="1" w:styleId="Framecontents">
    <w:name w:val="Frame contents"/>
    <w:basedOn w:val="Telobesedila"/>
    <w:uiPriority w:val="99"/>
    <w:rsid w:val="00D617A8"/>
  </w:style>
  <w:style w:type="paragraph" w:styleId="Besedilooblaka">
    <w:name w:val="Balloon Text"/>
    <w:basedOn w:val="Navaden"/>
    <w:link w:val="BesedilooblakaZnak"/>
    <w:uiPriority w:val="99"/>
    <w:semiHidden/>
    <w:rsid w:val="00D617A8"/>
    <w:pPr>
      <w:spacing w:after="0" w:line="240" w:lineRule="auto"/>
    </w:pPr>
    <w:rPr>
      <w:rFonts w:ascii="Times New Roman" w:eastAsia="Times New Roman" w:hAnsi="Times New Roman" w:cs="Times New Roman"/>
      <w:sz w:val="2"/>
      <w:szCs w:val="20"/>
      <w:lang w:val="en-US" w:eastAsia="ar-SA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617A8"/>
    <w:rPr>
      <w:rFonts w:ascii="Times New Roman" w:eastAsia="Times New Roman" w:hAnsi="Times New Roman" w:cs="Times New Roman"/>
      <w:sz w:val="2"/>
      <w:szCs w:val="20"/>
      <w:lang w:val="en-US" w:eastAsia="ar-SA"/>
    </w:rPr>
  </w:style>
  <w:style w:type="character" w:styleId="Komentar-sklic">
    <w:name w:val="annotation reference"/>
    <w:basedOn w:val="Privzetapisavaodstavka"/>
    <w:uiPriority w:val="99"/>
    <w:semiHidden/>
    <w:rsid w:val="00D617A8"/>
    <w:rPr>
      <w:rFonts w:cs="Times New Roman"/>
      <w:sz w:val="16"/>
    </w:rPr>
  </w:style>
  <w:style w:type="paragraph" w:styleId="Komentar-besedilo">
    <w:name w:val="annotation text"/>
    <w:basedOn w:val="Navaden"/>
    <w:link w:val="Komentar-besediloZnak"/>
    <w:uiPriority w:val="99"/>
    <w:semiHidden/>
    <w:rsid w:val="00D617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Komentar-besediloZnak">
    <w:name w:val="Komentar - besedilo Znak"/>
    <w:basedOn w:val="Privzetapisavaodstavka"/>
    <w:link w:val="Komentar-besedilo"/>
    <w:uiPriority w:val="99"/>
    <w:semiHidden/>
    <w:rsid w:val="00D617A8"/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Zadevakomentarja">
    <w:name w:val="annotation subject"/>
    <w:basedOn w:val="Komentar-besedilo"/>
    <w:next w:val="Komentar-besedilo"/>
    <w:link w:val="ZadevakomentarjaZnak"/>
    <w:uiPriority w:val="99"/>
    <w:semiHidden/>
    <w:rsid w:val="00D617A8"/>
    <w:rPr>
      <w:b/>
      <w:bCs/>
    </w:rPr>
  </w:style>
  <w:style w:type="character" w:customStyle="1" w:styleId="ZadevakomentarjaZnak">
    <w:name w:val="Zadeva komentarja Znak"/>
    <w:basedOn w:val="Komentar-besediloZnak"/>
    <w:link w:val="Zadevakomentarja"/>
    <w:uiPriority w:val="99"/>
    <w:semiHidden/>
    <w:rsid w:val="00D617A8"/>
    <w:rPr>
      <w:b/>
      <w:bCs/>
    </w:rPr>
  </w:style>
  <w:style w:type="paragraph" w:styleId="Brezrazmikov">
    <w:name w:val="No Spacing"/>
    <w:uiPriority w:val="1"/>
    <w:qFormat/>
    <w:rsid w:val="00D617A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Glava">
    <w:name w:val="header"/>
    <w:basedOn w:val="Navaden"/>
    <w:link w:val="GlavaZnak"/>
    <w:uiPriority w:val="99"/>
    <w:rsid w:val="00D617A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GlavaZnak">
    <w:name w:val="Glava Znak"/>
    <w:basedOn w:val="Privzetapisavaodstavka"/>
    <w:link w:val="Glava"/>
    <w:uiPriority w:val="99"/>
    <w:rsid w:val="00D617A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Noga">
    <w:name w:val="footer"/>
    <w:basedOn w:val="Navaden"/>
    <w:link w:val="NogaZnak"/>
    <w:uiPriority w:val="99"/>
    <w:rsid w:val="00D617A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NogaZnak">
    <w:name w:val="Noga Znak"/>
    <w:basedOn w:val="Privzetapisavaodstavka"/>
    <w:link w:val="Noga"/>
    <w:uiPriority w:val="99"/>
    <w:rsid w:val="00D617A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highlight">
    <w:name w:val="highlight"/>
    <w:rsid w:val="00D617A8"/>
  </w:style>
  <w:style w:type="paragraph" w:styleId="Navadensplet">
    <w:name w:val="Normal (Web)"/>
    <w:basedOn w:val="Navaden"/>
    <w:uiPriority w:val="99"/>
    <w:rsid w:val="00D61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character" w:styleId="Poudarek">
    <w:name w:val="Emphasis"/>
    <w:basedOn w:val="Privzetapisavaodstavka"/>
    <w:uiPriority w:val="20"/>
    <w:qFormat/>
    <w:rsid w:val="00D617A8"/>
    <w:rPr>
      <w:rFonts w:cs="Times New Roman"/>
      <w:i/>
    </w:rPr>
  </w:style>
  <w:style w:type="character" w:styleId="Krepko">
    <w:name w:val="Strong"/>
    <w:basedOn w:val="Privzetapisavaodstavka"/>
    <w:uiPriority w:val="22"/>
    <w:qFormat/>
    <w:rsid w:val="00D617A8"/>
    <w:rPr>
      <w:rFonts w:cs="Times New Roman"/>
      <w:b/>
    </w:rPr>
  </w:style>
  <w:style w:type="character" w:styleId="SledenaHiperpovezava">
    <w:name w:val="FollowedHyperlink"/>
    <w:basedOn w:val="Privzetapisavaodstavka"/>
    <w:uiPriority w:val="99"/>
    <w:semiHidden/>
    <w:rsid w:val="00D617A8"/>
    <w:rPr>
      <w:rFonts w:cs="Times New Roman"/>
      <w:color w:val="800080"/>
      <w:u w:val="single"/>
    </w:rPr>
  </w:style>
  <w:style w:type="character" w:customStyle="1" w:styleId="referencetext">
    <w:name w:val="referencetext"/>
    <w:rsid w:val="00D617A8"/>
  </w:style>
  <w:style w:type="paragraph" w:styleId="Odstavekseznama">
    <w:name w:val="List Paragraph"/>
    <w:basedOn w:val="Navaden"/>
    <w:uiPriority w:val="34"/>
    <w:qFormat/>
    <w:rsid w:val="00D617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styleId="Revizija">
    <w:name w:val="Revision"/>
    <w:hidden/>
    <w:uiPriority w:val="99"/>
    <w:semiHidden/>
    <w:rsid w:val="00D61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styleId="tevilkavrstice">
    <w:name w:val="line number"/>
    <w:basedOn w:val="Privzetapisavaodstavka"/>
    <w:uiPriority w:val="99"/>
    <w:semiHidden/>
    <w:rsid w:val="00D617A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892</Words>
  <Characters>16485</Characters>
  <Application>Microsoft Office Word</Application>
  <DocSecurity>0</DocSecurity>
  <Lines>137</Lines>
  <Paragraphs>38</Paragraphs>
  <ScaleCrop>false</ScaleCrop>
  <Company>Grizli777</Company>
  <LinksUpToDate>false</LinksUpToDate>
  <CharactersWithSpaces>19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</dc:creator>
  <cp:lastModifiedBy>Rok</cp:lastModifiedBy>
  <cp:revision>3</cp:revision>
  <dcterms:created xsi:type="dcterms:W3CDTF">2012-09-25T05:03:00Z</dcterms:created>
  <dcterms:modified xsi:type="dcterms:W3CDTF">2012-09-25T05:14:00Z</dcterms:modified>
</cp:coreProperties>
</file>